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C447B" w14:textId="77777777" w:rsidR="00513631" w:rsidRPr="00D403E8" w:rsidRDefault="00513631" w:rsidP="00513631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</w:pPr>
      <w:r w:rsidRPr="00D403E8">
        <w:rPr>
          <w:rFonts w:ascii="Times New Roman" w:eastAsia="宋体" w:hAnsi="Times New Roman" w:cs="Times New Roman"/>
          <w:b/>
          <w:bCs/>
          <w:kern w:val="0"/>
          <w:sz w:val="21"/>
          <w:szCs w:val="21"/>
        </w:rPr>
        <w:t>Supporting Information Appendix</w:t>
      </w:r>
    </w:p>
    <w:p w14:paraId="4E6BCED1" w14:textId="1433C14F" w:rsidR="00513631" w:rsidRPr="00D403E8" w:rsidRDefault="00513631" w:rsidP="00513631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D403E8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upplementary</w:t>
      </w:r>
      <w:r w:rsidRPr="00D403E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011A4" w:rsidRPr="00D403E8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</w:t>
      </w:r>
      <w:r w:rsidRPr="00D403E8">
        <w:rPr>
          <w:rFonts w:ascii="Times New Roman" w:hAnsi="Times New Roman" w:cs="Times New Roman"/>
          <w:b/>
          <w:bCs/>
          <w:sz w:val="21"/>
          <w:szCs w:val="21"/>
        </w:rPr>
        <w:t xml:space="preserve"> S1</w:t>
      </w:r>
      <w:r w:rsidRPr="00D403E8">
        <w:rPr>
          <w:rFonts w:ascii="Times New Roman" w:hAnsi="Times New Roman" w:cs="Times New Roman"/>
          <w:sz w:val="21"/>
          <w:szCs w:val="21"/>
        </w:rPr>
        <w:t xml:space="preserve">. </w:t>
      </w:r>
      <w:r w:rsidR="00D219FE" w:rsidRPr="00D403E8">
        <w:rPr>
          <w:rFonts w:ascii="Times New Roman" w:hAnsi="Times New Roman" w:cs="Times New Roman"/>
          <w:sz w:val="21"/>
          <w:szCs w:val="21"/>
        </w:rPr>
        <w:t>ICD-10 codes and Field ID defining diseases in UKB.</w:t>
      </w:r>
    </w:p>
    <w:p w14:paraId="4143F9B7" w14:textId="77777777" w:rsidR="00E133BA" w:rsidRDefault="00513631" w:rsidP="00E133BA">
      <w:pPr>
        <w:spacing w:after="0" w:line="36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D403E8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upplementary</w:t>
      </w:r>
      <w:r w:rsidRPr="00D403E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011A4" w:rsidRPr="00D403E8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</w:t>
      </w:r>
      <w:r w:rsidRPr="00D403E8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 S2</w:t>
      </w:r>
      <w:r w:rsidRPr="00D403E8"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="000B127C" w:rsidRPr="00D403E8">
        <w:rPr>
          <w:rFonts w:ascii="Times New Roman" w:hAnsi="Times New Roman" w:cs="Times New Roman"/>
          <w:color w:val="000000"/>
          <w:kern w:val="0"/>
          <w:sz w:val="21"/>
          <w:szCs w:val="21"/>
        </w:rPr>
        <w:t>Healthy sleep score calculated.</w:t>
      </w:r>
    </w:p>
    <w:p w14:paraId="3F6E3D23" w14:textId="7A001BBD" w:rsidR="00CA5AF5" w:rsidRPr="00E133BA" w:rsidRDefault="00E133BA" w:rsidP="00E133BA">
      <w:pPr>
        <w:spacing w:after="0" w:line="36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FB20B8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Supplementary table 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</w:rPr>
        <w:t>3</w:t>
      </w:r>
      <w:r w:rsidRPr="00FB20B8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.</w:t>
      </w:r>
      <w:r w:rsidRPr="00FB20B8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B669E0" w:rsidRPr="004E1ED0">
        <w:rPr>
          <w:rFonts w:ascii="Times New Roman" w:eastAsia="等线" w:hAnsi="Times New Roman" w:cs="Times New Roman"/>
          <w:color w:val="000000"/>
          <w:sz w:val="20"/>
          <w:szCs w:val="20"/>
        </w:rPr>
        <w:t>Hazard ratios for</w:t>
      </w:r>
      <w:r w:rsidR="00B669E0">
        <w:rPr>
          <w:rFonts w:ascii="Times New Roman" w:eastAsia="等线" w:hAnsi="Times New Roman" w:cs="Times New Roman" w:hint="eastAsia"/>
          <w:color w:val="000000"/>
          <w:sz w:val="20"/>
          <w:szCs w:val="20"/>
        </w:rPr>
        <w:t xml:space="preserve"> </w:t>
      </w:r>
      <w:r w:rsidR="00B669E0" w:rsidRPr="005F42FF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other i</w:t>
      </w:r>
      <w:r w:rsidR="00B669E0" w:rsidRPr="005F42FF">
        <w:rPr>
          <w:rFonts w:ascii="Times New Roman" w:eastAsia="等线" w:hAnsi="Times New Roman" w:cs="Times New Roman"/>
          <w:color w:val="000000"/>
          <w:sz w:val="20"/>
          <w:szCs w:val="20"/>
        </w:rPr>
        <w:t>ntestinal diseases</w:t>
      </w:r>
      <w:r w:rsidR="00B669E0" w:rsidRPr="004E1ED0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associated w</w:t>
      </w:r>
      <w:r w:rsidR="00B669E0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i</w:t>
      </w:r>
      <w:r w:rsidR="00B669E0" w:rsidRPr="004E1ED0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th </w:t>
      </w:r>
      <w:r w:rsidR="00B669E0" w:rsidRPr="005F42FF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rotating s</w:t>
      </w:r>
      <w:r w:rsidR="00B669E0" w:rsidRPr="005F42FF">
        <w:rPr>
          <w:rFonts w:ascii="Times New Roman" w:eastAsia="等线" w:hAnsi="Times New Roman" w:cs="Times New Roman"/>
          <w:color w:val="000000"/>
          <w:sz w:val="20"/>
          <w:szCs w:val="20"/>
        </w:rPr>
        <w:t>hiftwork</w:t>
      </w:r>
      <w:r w:rsidR="00B669E0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.</w:t>
      </w:r>
    </w:p>
    <w:p w14:paraId="5CE62A9D" w14:textId="2FBF6245" w:rsidR="00E133BA" w:rsidRPr="00E133BA" w:rsidRDefault="00E133BA" w:rsidP="00E133BA">
      <w:pPr>
        <w:spacing w:after="0" w:line="360" w:lineRule="auto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D403E8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upplementary</w:t>
      </w:r>
      <w:r w:rsidRPr="00D403E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D403E8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color w:val="000000"/>
          <w:sz w:val="21"/>
          <w:szCs w:val="21"/>
        </w:rPr>
        <w:t>4</w:t>
      </w:r>
      <w:r w:rsidRPr="00D403E8"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Pr="004E1ED0">
        <w:rPr>
          <w:rFonts w:ascii="Times New Roman" w:hAnsi="Times New Roman" w:cs="Times New Roman"/>
          <w:color w:val="000000"/>
          <w:kern w:val="0"/>
          <w:sz w:val="21"/>
          <w:szCs w:val="21"/>
        </w:rPr>
        <w:t>Hazard ratios for primary outcome associated with current work schedule after excluding participants with follow-up time &lt; 1 year from baseline(n</w:t>
      </w:r>
      <w:r w:rsidR="004761BB">
        <w:rPr>
          <w:rFonts w:ascii="Times New Roman" w:hAnsi="Times New Roman" w:cs="Times New Roman" w:hint="eastAsia"/>
          <w:color w:val="000000"/>
          <w:kern w:val="0"/>
          <w:sz w:val="21"/>
          <w:szCs w:val="21"/>
        </w:rPr>
        <w:t xml:space="preserve"> </w:t>
      </w:r>
      <w:r w:rsidRPr="004E1ED0">
        <w:rPr>
          <w:rFonts w:ascii="Times New Roman" w:hAnsi="Times New Roman" w:cs="Times New Roman"/>
          <w:color w:val="000000"/>
          <w:kern w:val="0"/>
          <w:sz w:val="21"/>
          <w:szCs w:val="21"/>
        </w:rPr>
        <w:t>=</w:t>
      </w:r>
      <w:r w:rsidR="004761BB">
        <w:rPr>
          <w:rFonts w:ascii="Times New Roman" w:hAnsi="Times New Roman" w:cs="Times New Roman" w:hint="eastAsia"/>
          <w:color w:val="000000"/>
          <w:kern w:val="0"/>
          <w:sz w:val="21"/>
          <w:szCs w:val="21"/>
        </w:rPr>
        <w:t xml:space="preserve"> </w:t>
      </w:r>
      <w:r w:rsidRPr="004E1ED0">
        <w:rPr>
          <w:rFonts w:ascii="Times New Roman" w:hAnsi="Times New Roman" w:cs="Times New Roman"/>
          <w:color w:val="000000"/>
          <w:kern w:val="0"/>
          <w:sz w:val="21"/>
          <w:szCs w:val="21"/>
        </w:rPr>
        <w:t>267840)</w:t>
      </w:r>
      <w:r w:rsidRPr="00D403E8">
        <w:rPr>
          <w:rFonts w:ascii="Times New Roman" w:hAnsi="Times New Roman" w:cs="Times New Roman"/>
          <w:color w:val="000000"/>
          <w:kern w:val="0"/>
          <w:sz w:val="21"/>
          <w:szCs w:val="21"/>
        </w:rPr>
        <w:t>.</w:t>
      </w:r>
    </w:p>
    <w:p w14:paraId="643E6EC7" w14:textId="4090AA37" w:rsidR="00513631" w:rsidRPr="00D403E8" w:rsidRDefault="00513631" w:rsidP="00513631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D403E8">
        <w:rPr>
          <w:rFonts w:ascii="Times New Roman" w:eastAsia="宋体" w:hAnsi="Times New Roman" w:cs="Times New Roman"/>
          <w:b/>
          <w:bCs/>
          <w:kern w:val="0"/>
          <w:sz w:val="21"/>
          <w:szCs w:val="21"/>
          <w14:ligatures w14:val="none"/>
        </w:rPr>
        <w:t>Supplementary</w:t>
      </w:r>
      <w:r w:rsidRPr="00D403E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D403E8">
        <w:rPr>
          <w:rFonts w:ascii="Times New Roman" w:hAnsi="Times New Roman" w:cs="Times New Roman"/>
          <w:b/>
          <w:bCs/>
          <w:color w:val="000000"/>
          <w:sz w:val="21"/>
          <w:szCs w:val="21"/>
        </w:rPr>
        <w:t>Table S</w:t>
      </w:r>
      <w:r w:rsidR="00CA5AF5" w:rsidRPr="00D403E8">
        <w:rPr>
          <w:rFonts w:ascii="Times New Roman" w:hAnsi="Times New Roman" w:cs="Times New Roman"/>
          <w:b/>
          <w:bCs/>
          <w:color w:val="000000"/>
          <w:sz w:val="21"/>
          <w:szCs w:val="21"/>
        </w:rPr>
        <w:t>5.</w:t>
      </w:r>
      <w:r w:rsidRPr="00D403E8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065AC9" w:rsidRPr="00C058E9">
        <w:rPr>
          <w:rFonts w:ascii="Times New Roman" w:hAnsi="Times New Roman" w:cs="Times New Roman"/>
          <w:color w:val="000000"/>
          <w:sz w:val="21"/>
          <w:szCs w:val="21"/>
        </w:rPr>
        <w:t>Hazard ratios for primary outcome associated with current work schedule in the data</w:t>
      </w:r>
      <w:r w:rsidRPr="00D403E8">
        <w:rPr>
          <w:rFonts w:ascii="Times New Roman" w:hAnsi="Times New Roman" w:cs="Times New Roman"/>
          <w:color w:val="000000"/>
          <w:sz w:val="21"/>
          <w:szCs w:val="21"/>
        </w:rPr>
        <w:t xml:space="preserve"> excluding non-White participants</w:t>
      </w:r>
      <w:r w:rsidR="00AB00D7" w:rsidRPr="00D403E8"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402F4969" w14:textId="77777777" w:rsidR="00FB20B8" w:rsidRPr="00D403E8" w:rsidRDefault="00FB20B8">
      <w:pPr>
        <w:widowControl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D403E8">
        <w:rPr>
          <w:rFonts w:ascii="Times New Roman" w:hAnsi="Times New Roman" w:cs="Times New Roman"/>
          <w:color w:val="000000"/>
          <w:sz w:val="21"/>
          <w:szCs w:val="21"/>
        </w:rPr>
        <w:br w:type="page"/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2560"/>
        <w:gridCol w:w="3420"/>
        <w:gridCol w:w="3460"/>
      </w:tblGrid>
      <w:tr w:rsidR="000A2FBE" w:rsidRPr="000A2FBE" w14:paraId="1EB96B25" w14:textId="77777777" w:rsidTr="000A2FBE">
        <w:trPr>
          <w:trHeight w:val="278"/>
        </w:trPr>
        <w:tc>
          <w:tcPr>
            <w:tcW w:w="9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066" w14:textId="77777777" w:rsidR="000A2FBE" w:rsidRPr="000A2FBE" w:rsidRDefault="000A2FBE" w:rsidP="000A2F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ry table S1. </w:t>
            </w: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D-10 codes and Field ID defining diseases in UKB.</w:t>
            </w:r>
          </w:p>
        </w:tc>
      </w:tr>
      <w:tr w:rsidR="000A2FBE" w:rsidRPr="000A2FBE" w14:paraId="6B679EC1" w14:textId="77777777" w:rsidTr="000A2FBE">
        <w:trPr>
          <w:trHeight w:val="278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025DC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94455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10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F61CB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 field ID in UKB</w:t>
            </w:r>
          </w:p>
        </w:tc>
      </w:tr>
      <w:tr w:rsidR="000A2FBE" w:rsidRPr="000A2FBE" w14:paraId="3BE97726" w14:textId="77777777" w:rsidTr="000A2FBE">
        <w:trPr>
          <w:trHeight w:val="27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2558B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rritable bowel syndrom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59AF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5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8483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638; 131639</w:t>
            </w:r>
          </w:p>
        </w:tc>
      </w:tr>
      <w:tr w:rsidR="000A2FBE" w:rsidRPr="000A2FBE" w14:paraId="15343083" w14:textId="77777777" w:rsidTr="000A2FBE">
        <w:trPr>
          <w:trHeight w:val="27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B351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hn's disease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DAFA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5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9DA2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626; 131627</w:t>
            </w:r>
          </w:p>
        </w:tc>
      </w:tr>
      <w:tr w:rsidR="000A2FBE" w:rsidRPr="000A2FBE" w14:paraId="6E7D1DC7" w14:textId="77777777" w:rsidTr="000A2FBE">
        <w:trPr>
          <w:trHeight w:val="278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5D135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lcerative Coliti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99E6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5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D682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628; 131629</w:t>
            </w:r>
          </w:p>
        </w:tc>
      </w:tr>
      <w:tr w:rsidR="000A2FBE" w:rsidRPr="000A2FBE" w14:paraId="4BDB6E3C" w14:textId="77777777" w:rsidTr="000A2FBE">
        <w:trPr>
          <w:trHeight w:val="278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C525A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liac disease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038AA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9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A8FCD" w14:textId="77777777" w:rsidR="000A2FBE" w:rsidRPr="000A2FBE" w:rsidRDefault="000A2FBE" w:rsidP="000A2FBE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A2FB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688; 131689</w:t>
            </w:r>
          </w:p>
        </w:tc>
      </w:tr>
    </w:tbl>
    <w:p w14:paraId="7862162E" w14:textId="205951C4" w:rsidR="00FB20B8" w:rsidRPr="00D403E8" w:rsidRDefault="00FB20B8" w:rsidP="00513631">
      <w:pPr>
        <w:spacing w:after="0" w:line="36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1DA29170" w14:textId="77777777" w:rsidR="00FB20B8" w:rsidRPr="00D403E8" w:rsidRDefault="00FB20B8">
      <w:pPr>
        <w:widowControl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D403E8">
        <w:rPr>
          <w:rFonts w:ascii="Times New Roman" w:hAnsi="Times New Roman" w:cs="Times New Roman"/>
          <w:color w:val="000000"/>
          <w:sz w:val="21"/>
          <w:szCs w:val="21"/>
        </w:rPr>
        <w:br w:type="page"/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4678"/>
        <w:gridCol w:w="2835"/>
        <w:gridCol w:w="2835"/>
      </w:tblGrid>
      <w:tr w:rsidR="00FB20B8" w:rsidRPr="00FB20B8" w14:paraId="1AC0254B" w14:textId="77777777" w:rsidTr="000F689D">
        <w:trPr>
          <w:trHeight w:val="465"/>
        </w:trPr>
        <w:tc>
          <w:tcPr>
            <w:tcW w:w="2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F2E5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S2.</w:t>
            </w: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ealthy sleep score calculated.</w:t>
            </w:r>
          </w:p>
        </w:tc>
      </w:tr>
      <w:tr w:rsidR="00FB20B8" w:rsidRPr="00FB20B8" w14:paraId="69B3C14E" w14:textId="77777777" w:rsidTr="000F689D">
        <w:trPr>
          <w:trHeight w:val="27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36983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BA6D" w14:textId="7F223898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K </w:t>
            </w:r>
            <w:r w:rsidR="007369DA" w:rsidRPr="00D403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bank</w:t>
            </w: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60B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d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E0C1" w14:textId="5EF9B0F2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K </w:t>
            </w:r>
            <w:r w:rsidR="007369DA" w:rsidRPr="00D403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bank</w:t>
            </w: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60B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estionnair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4160" w14:textId="75C3DA4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ealthy </w:t>
            </w:r>
            <w:r w:rsidR="00660B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w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E40D" w14:textId="26778EA2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Unhealthy </w:t>
            </w:r>
            <w:r w:rsidR="00660B8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wer</w:t>
            </w:r>
          </w:p>
        </w:tc>
      </w:tr>
      <w:tr w:rsidR="00FB20B8" w:rsidRPr="00FB20B8" w14:paraId="360EB9CF" w14:textId="77777777" w:rsidTr="000F689D">
        <w:trPr>
          <w:trHeight w:val="69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AD78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o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B028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705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consider yourself to be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F883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ely a "morning" person; More a "morning" than "evening" pers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906E" w14:textId="3E593B63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re an "evening" than a "morning person, </w:t>
            </w:r>
            <w:r w:rsidR="007369DA" w:rsidRPr="00D403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tely</w:t>
            </w: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 "evening" person</w:t>
            </w:r>
          </w:p>
        </w:tc>
      </w:tr>
      <w:tr w:rsidR="000F689D" w:rsidRPr="00D403E8" w14:paraId="4F8258CC" w14:textId="77777777" w:rsidTr="000F689D">
        <w:trPr>
          <w:trHeight w:val="52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F8C3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eep Du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461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1AAC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out how many hours sleep do you get in every 24 hours? (please include nap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25BA" w14:textId="45434131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7-8 </w:t>
            </w:r>
            <w:r w:rsidR="007369DA" w:rsidRPr="00D403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.</w:t>
            </w: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4A54" w14:textId="1D0F457F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BE5F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or</w:t>
            </w:r>
            <w:r w:rsidR="00BE5F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</w:t>
            </w:r>
            <w:r w:rsidR="00BE5F9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9 </w:t>
            </w:r>
            <w:r w:rsidR="007369DA" w:rsidRPr="00D403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r.</w:t>
            </w: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d</w:t>
            </w:r>
          </w:p>
        </w:tc>
      </w:tr>
      <w:tr w:rsidR="00FB20B8" w:rsidRPr="00FB20B8" w14:paraId="78B97048" w14:textId="77777777" w:rsidTr="000F689D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739B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som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F7EC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E0D0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 you have trouble falling asleep at night or do you wake up in the middle of the night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1BA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/rarely; Sometim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8148" w14:textId="3ED658E5" w:rsidR="00FB20B8" w:rsidRPr="00FB20B8" w:rsidRDefault="00EC6F05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03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ually</w:t>
            </w:r>
          </w:p>
        </w:tc>
      </w:tr>
      <w:tr w:rsidR="00D403E8" w:rsidRPr="00FB20B8" w14:paraId="3A149647" w14:textId="77777777" w:rsidTr="000F689D">
        <w:trPr>
          <w:trHeight w:val="6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8525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o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DA8C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FB50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es your partner or a close relative or friend complain about your snoring?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E65C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170A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  <w:tr w:rsidR="00D403E8" w:rsidRPr="00FB20B8" w14:paraId="6A4FB617" w14:textId="77777777" w:rsidTr="000F689D">
        <w:trPr>
          <w:trHeight w:val="27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02C0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time dozing/slee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45B3D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04AF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w likely are you to doze off or fall asleep during the daytime when you don't mean to? (e.g. when working, reading or driving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97908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/rarely; Sometim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D803" w14:textId="77777777" w:rsidR="00FB20B8" w:rsidRPr="00FB20B8" w:rsidRDefault="00FB20B8" w:rsidP="00FB20B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ten; All the time</w:t>
            </w:r>
          </w:p>
        </w:tc>
      </w:tr>
    </w:tbl>
    <w:p w14:paraId="06D123DC" w14:textId="275E21A8" w:rsidR="004E1ED0" w:rsidRPr="00D403E8" w:rsidRDefault="004E1ED0" w:rsidP="00513631">
      <w:pPr>
        <w:spacing w:after="0" w:line="360" w:lineRule="auto"/>
        <w:rPr>
          <w:rFonts w:ascii="Times New Roman" w:hAnsi="Times New Roman" w:cs="Times New Roman"/>
          <w:color w:val="000000"/>
          <w:sz w:val="21"/>
          <w:szCs w:val="21"/>
        </w:rPr>
      </w:pPr>
    </w:p>
    <w:p w14:paraId="613E019F" w14:textId="77777777" w:rsidR="004E1ED0" w:rsidRDefault="004E1ED0">
      <w:pPr>
        <w:widowControl/>
        <w:spacing w:after="0" w:line="24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D403E8">
        <w:rPr>
          <w:rFonts w:ascii="Times New Roman" w:hAnsi="Times New Roman" w:cs="Times New Roman"/>
          <w:color w:val="000000"/>
          <w:sz w:val="21"/>
          <w:szCs w:val="21"/>
        </w:rPr>
        <w:br w:type="page"/>
      </w:r>
    </w:p>
    <w:p w14:paraId="1BAF458E" w14:textId="7AD977B9" w:rsidR="00CD23A3" w:rsidRPr="00FA0C70" w:rsidRDefault="00CD23A3" w:rsidP="00FA0C70">
      <w:pPr>
        <w:pStyle w:val="a7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FB20B8">
        <w:rPr>
          <w:rFonts w:ascii="Times New Roman" w:eastAsia="等线" w:hAnsi="Times New Roman" w:cs="Times New Roman"/>
          <w:b/>
          <w:bCs/>
          <w:color w:val="000000"/>
          <w:sz w:val="20"/>
          <w:szCs w:val="20"/>
          <w:lang w:eastAsia="zh-CN"/>
        </w:rPr>
        <w:lastRenderedPageBreak/>
        <w:t>Supplementary table S</w:t>
      </w:r>
      <w:r>
        <w:rPr>
          <w:rFonts w:ascii="Times New Roman" w:eastAsia="等线" w:hAnsi="Times New Roman" w:cs="Times New Roman" w:hint="eastAsia"/>
          <w:b/>
          <w:bCs/>
          <w:color w:val="000000"/>
          <w:sz w:val="20"/>
          <w:szCs w:val="20"/>
          <w:lang w:eastAsia="zh-CN"/>
        </w:rPr>
        <w:t>3</w:t>
      </w:r>
      <w:r w:rsidRPr="00FB20B8"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t>.</w:t>
      </w:r>
      <w:r w:rsidRPr="00FB20B8">
        <w:rPr>
          <w:rFonts w:ascii="Times New Roman" w:eastAsia="等线" w:hAnsi="Times New Roman" w:cs="Times New Roman"/>
          <w:color w:val="000000"/>
          <w:sz w:val="20"/>
          <w:szCs w:val="20"/>
          <w:lang w:eastAsia="zh-CN"/>
        </w:rPr>
        <w:t xml:space="preserve"> </w:t>
      </w:r>
      <w:r w:rsidR="00B53148" w:rsidRPr="004E1ED0">
        <w:rPr>
          <w:rFonts w:ascii="Times New Roman" w:eastAsia="等线" w:hAnsi="Times New Roman" w:cs="Times New Roman"/>
          <w:color w:val="000000"/>
          <w:sz w:val="20"/>
          <w:szCs w:val="20"/>
        </w:rPr>
        <w:t>Hazard ratios for</w:t>
      </w:r>
      <w:r w:rsidR="00B53148">
        <w:rPr>
          <w:rFonts w:ascii="Times New Roman" w:eastAsia="等线" w:hAnsi="Times New Roman" w:cs="Times New Roman" w:hint="eastAsia"/>
          <w:color w:val="000000"/>
          <w:sz w:val="20"/>
          <w:szCs w:val="20"/>
          <w:lang w:eastAsia="zh-CN"/>
        </w:rPr>
        <w:t xml:space="preserve"> </w:t>
      </w:r>
      <w:r w:rsidR="00B53148" w:rsidRPr="005F42FF">
        <w:rPr>
          <w:rFonts w:ascii="Times New Roman" w:eastAsia="等线" w:hAnsi="Times New Roman" w:cs="Times New Roman" w:hint="eastAsia"/>
          <w:color w:val="000000"/>
          <w:sz w:val="20"/>
          <w:szCs w:val="20"/>
          <w:lang w:eastAsia="zh-CN"/>
        </w:rPr>
        <w:t>other i</w:t>
      </w:r>
      <w:r w:rsidR="00B53148" w:rsidRPr="005F42FF">
        <w:rPr>
          <w:rFonts w:ascii="Times New Roman" w:eastAsia="等线" w:hAnsi="Times New Roman" w:cs="Times New Roman"/>
          <w:color w:val="000000"/>
          <w:sz w:val="20"/>
          <w:szCs w:val="20"/>
          <w:lang w:eastAsia="zh-CN"/>
        </w:rPr>
        <w:t>ntestinal diseases</w:t>
      </w:r>
      <w:r w:rsidR="00B53148" w:rsidRPr="004E1ED0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associated w</w:t>
      </w:r>
      <w:r w:rsidR="00B53148">
        <w:rPr>
          <w:rFonts w:ascii="Times New Roman" w:eastAsia="等线" w:hAnsi="Times New Roman" w:cs="Times New Roman" w:hint="eastAsia"/>
          <w:color w:val="000000"/>
          <w:sz w:val="20"/>
          <w:szCs w:val="20"/>
          <w:lang w:eastAsia="zh-CN"/>
        </w:rPr>
        <w:t>i</w:t>
      </w:r>
      <w:r w:rsidR="00B53148" w:rsidRPr="004E1ED0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th </w:t>
      </w:r>
      <w:r w:rsidR="00B53148" w:rsidRPr="005F42FF">
        <w:rPr>
          <w:rFonts w:ascii="Times New Roman" w:eastAsia="等线" w:hAnsi="Times New Roman" w:cs="Times New Roman" w:hint="eastAsia"/>
          <w:color w:val="000000"/>
          <w:sz w:val="20"/>
          <w:szCs w:val="20"/>
          <w:lang w:eastAsia="zh-CN"/>
        </w:rPr>
        <w:t>rotating s</w:t>
      </w:r>
      <w:r w:rsidR="00B53148" w:rsidRPr="005F42FF">
        <w:rPr>
          <w:rFonts w:ascii="Times New Roman" w:eastAsia="等线" w:hAnsi="Times New Roman" w:cs="Times New Roman"/>
          <w:color w:val="000000"/>
          <w:sz w:val="20"/>
          <w:szCs w:val="20"/>
          <w:lang w:eastAsia="zh-CN"/>
        </w:rPr>
        <w:t>hiftwork</w:t>
      </w:r>
      <w:r w:rsidR="00B53148">
        <w:rPr>
          <w:rFonts w:ascii="Times New Roman" w:eastAsia="等线" w:hAnsi="Times New Roman" w:cs="Times New Roman" w:hint="eastAsia"/>
          <w:color w:val="000000"/>
          <w:sz w:val="20"/>
          <w:szCs w:val="20"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93"/>
        <w:gridCol w:w="3640"/>
        <w:gridCol w:w="2225"/>
      </w:tblGrid>
      <w:tr w:rsidR="00CD23A3" w:rsidRPr="00CD23A3" w14:paraId="03B2574C" w14:textId="77777777" w:rsidTr="00CD23A3">
        <w:trPr>
          <w:trHeight w:val="284"/>
        </w:trPr>
        <w:tc>
          <w:tcPr>
            <w:tcW w:w="2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CD6F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宋体" w:eastAsia="宋体" w:hAnsi="宋体" w:cs="宋体" w:hint="eastAsia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FE75" w14:textId="78077AE6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3A3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  <w:r w:rsidR="00333F19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CI)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8DE4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D23A3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_Value</w:t>
            </w:r>
            <w:proofErr w:type="spellEnd"/>
          </w:p>
        </w:tc>
      </w:tr>
      <w:tr w:rsidR="00CD23A3" w:rsidRPr="00CD23A3" w14:paraId="496B0C72" w14:textId="77777777" w:rsidTr="00CD23A3">
        <w:trPr>
          <w:trHeight w:val="284"/>
        </w:trPr>
        <w:tc>
          <w:tcPr>
            <w:tcW w:w="28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AE90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3A3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ohn</w:t>
            </w:r>
          </w:p>
        </w:tc>
        <w:tc>
          <w:tcPr>
            <w:tcW w:w="1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ADBD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2D5C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23A3" w:rsidRPr="00CD23A3" w14:paraId="25C0EE1A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2AC94C14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Always</w:t>
            </w:r>
            <w:proofErr w:type="spellEnd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Usually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07786CDE" w14:textId="48723085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93-1.60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1F52CB5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CD23A3" w:rsidRPr="00CD23A3" w14:paraId="3DDBB6C3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757B26D2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Sometimes</w:t>
            </w:r>
            <w:proofErr w:type="spellEnd"/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108D3C28" w14:textId="6971E19F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89-1.60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549735F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CD23A3" w:rsidRPr="00CD23A3" w14:paraId="0991F825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30FF39F9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3A3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stinal vascular disease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4A5FC4D9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70F85EF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23A3" w:rsidRPr="00CD23A3" w14:paraId="2F7CA038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3FE96082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Always</w:t>
            </w:r>
            <w:proofErr w:type="spellEnd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Usually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7728367C" w14:textId="28675D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96-1.40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CBF3C64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0.12 </w:t>
            </w:r>
          </w:p>
        </w:tc>
      </w:tr>
      <w:tr w:rsidR="00CD23A3" w:rsidRPr="00CD23A3" w14:paraId="40DE2136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5B1B60A7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Sometimes</w:t>
            </w:r>
            <w:proofErr w:type="spellEnd"/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4457DE7A" w14:textId="6A23DD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79-1.30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79FED92A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0.98 </w:t>
            </w:r>
          </w:p>
        </w:tc>
      </w:tr>
      <w:tr w:rsidR="00CD23A3" w:rsidRPr="00CD23A3" w14:paraId="141102EE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24ACDF53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3A3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ralytic intestinal obstruction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17002A4D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C6399D2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23A3" w:rsidRPr="00CD23A3" w14:paraId="7D75C5C1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6BAA1ED4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Always</w:t>
            </w:r>
            <w:proofErr w:type="spellEnd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Usually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786D97F5" w14:textId="1EA17F9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1.10-1.30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1F6B9668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0.00 </w:t>
            </w:r>
          </w:p>
        </w:tc>
      </w:tr>
      <w:tr w:rsidR="00CD23A3" w:rsidRPr="00CD23A3" w14:paraId="01E389FC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2A30833D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Sometimes</w:t>
            </w:r>
            <w:proofErr w:type="spellEnd"/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22277408" w14:textId="133D9B41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1.00-1.30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E9B2B93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0.01 </w:t>
            </w:r>
          </w:p>
        </w:tc>
      </w:tr>
      <w:tr w:rsidR="00CD23A3" w:rsidRPr="00CD23A3" w14:paraId="0B88C996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11314B63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3A3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lcerative colitis</w:t>
            </w:r>
          </w:p>
        </w:tc>
        <w:tc>
          <w:tcPr>
            <w:tcW w:w="1304" w:type="pct"/>
            <w:shd w:val="clear" w:color="auto" w:fill="auto"/>
            <w:noWrap/>
            <w:vAlign w:val="bottom"/>
            <w:hideMark/>
          </w:tcPr>
          <w:p w14:paraId="2B25C958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3A9FE2C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23A3" w:rsidRPr="00CD23A3" w14:paraId="5BAFA969" w14:textId="77777777" w:rsidTr="00CD23A3">
        <w:trPr>
          <w:trHeight w:val="284"/>
        </w:trPr>
        <w:tc>
          <w:tcPr>
            <w:tcW w:w="289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AA2CAD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Always</w:t>
            </w:r>
            <w:proofErr w:type="spellEnd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Usually</w:t>
            </w:r>
          </w:p>
        </w:tc>
        <w:tc>
          <w:tcPr>
            <w:tcW w:w="13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80B0A1" w14:textId="3D30D995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10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94-1.30)</w:t>
            </w:r>
          </w:p>
        </w:tc>
        <w:tc>
          <w:tcPr>
            <w:tcW w:w="7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04EAC7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CD23A3" w:rsidRPr="00CD23A3" w14:paraId="0D81E607" w14:textId="77777777" w:rsidTr="00CD23A3">
        <w:trPr>
          <w:trHeight w:val="284"/>
        </w:trPr>
        <w:tc>
          <w:tcPr>
            <w:tcW w:w="289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3082B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Sometimes</w:t>
            </w:r>
            <w:proofErr w:type="spellEnd"/>
          </w:p>
        </w:tc>
        <w:tc>
          <w:tcPr>
            <w:tcW w:w="13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D5074" w14:textId="6838F18D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84-1.30)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475A4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</w:tr>
      <w:tr w:rsidR="00CD23A3" w:rsidRPr="00CD23A3" w14:paraId="12D6C7BB" w14:textId="77777777" w:rsidTr="00CD23A3">
        <w:trPr>
          <w:trHeight w:val="284"/>
        </w:trPr>
        <w:tc>
          <w:tcPr>
            <w:tcW w:w="289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25F07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D23A3"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lorectal cancer</w:t>
            </w:r>
          </w:p>
        </w:tc>
        <w:tc>
          <w:tcPr>
            <w:tcW w:w="130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46A22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微软雅黑" w:eastAsia="微软雅黑" w:hAnsi="微软雅黑" w:cs="宋体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864FB" w14:textId="77777777" w:rsidR="00CD23A3" w:rsidRPr="00CD23A3" w:rsidRDefault="00CD23A3" w:rsidP="00CD23A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D23A3" w:rsidRPr="00CD23A3" w14:paraId="3D7A745C" w14:textId="77777777" w:rsidTr="00CD23A3">
        <w:trPr>
          <w:trHeight w:val="495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54B8FC8A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Always</w:t>
            </w:r>
            <w:proofErr w:type="spellEnd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Usually</w:t>
            </w:r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7BD2F65" w14:textId="0B53BD43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89-1.15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0FD019CD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</w:tr>
      <w:tr w:rsidR="00CD23A3" w:rsidRPr="00CD23A3" w14:paraId="218C0418" w14:textId="77777777" w:rsidTr="00CD23A3">
        <w:trPr>
          <w:trHeight w:val="284"/>
        </w:trPr>
        <w:tc>
          <w:tcPr>
            <w:tcW w:w="2899" w:type="pct"/>
            <w:shd w:val="clear" w:color="auto" w:fill="auto"/>
            <w:noWrap/>
            <w:vAlign w:val="bottom"/>
            <w:hideMark/>
          </w:tcPr>
          <w:p w14:paraId="1DCED1AE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JobinvolvesshiftworkSometimes</w:t>
            </w:r>
            <w:proofErr w:type="spellEnd"/>
          </w:p>
        </w:tc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224EB50A" w14:textId="02AEA2A6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  <w:r w:rsidR="00B976D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0.94-1.24)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4083F648" w14:textId="77777777" w:rsidR="00CD23A3" w:rsidRPr="002A094B" w:rsidRDefault="00CD23A3" w:rsidP="00CD23A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A094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0.30 </w:t>
            </w:r>
          </w:p>
        </w:tc>
      </w:tr>
    </w:tbl>
    <w:p w14:paraId="4EEB1EE0" w14:textId="5AE1CEB0" w:rsidR="00CD23A3" w:rsidRPr="00210956" w:rsidRDefault="002E7A19" w:rsidP="00210956">
      <w:pPr>
        <w:widowControl/>
        <w:spacing w:after="0" w:line="240" w:lineRule="auto"/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2A094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Model was adjusted for</w:t>
      </w:r>
      <w:r w:rsidRPr="002A094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:</w:t>
      </w:r>
      <w:r w:rsidRPr="002A094B"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 xml:space="preserve"> Age, Sex</w:t>
      </w:r>
      <w:r w:rsidRPr="002A094B">
        <w:rPr>
          <w:rFonts w:ascii="Times New Roman" w:eastAsia="等线" w:hAnsi="Times New Roman" w:cs="Times New Roman" w:hint="eastAsia"/>
          <w:kern w:val="0"/>
          <w:sz w:val="20"/>
          <w:szCs w:val="20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7"/>
        <w:gridCol w:w="1033"/>
        <w:gridCol w:w="755"/>
        <w:gridCol w:w="1398"/>
        <w:gridCol w:w="1392"/>
        <w:gridCol w:w="755"/>
        <w:gridCol w:w="1355"/>
        <w:gridCol w:w="1392"/>
        <w:gridCol w:w="755"/>
        <w:gridCol w:w="1355"/>
        <w:gridCol w:w="1392"/>
        <w:gridCol w:w="219"/>
      </w:tblGrid>
      <w:tr w:rsidR="004E1ED0" w:rsidRPr="004E1ED0" w14:paraId="5CA3699A" w14:textId="77777777" w:rsidTr="00D24CEE">
        <w:trPr>
          <w:gridAfter w:val="1"/>
          <w:trHeight w:val="278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613E" w14:textId="335B79B8" w:rsidR="004E1ED0" w:rsidRPr="004E1ED0" w:rsidRDefault="00364CAB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upplementary table S</w:t>
            </w:r>
            <w:r w:rsidR="00CD23A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FB20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4E1ED0"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zard ratios for primary outcome associated with current work schedule after excluding participants with follow-up time &lt; 1 year from baseline(n=267840)</w:t>
            </w:r>
          </w:p>
        </w:tc>
      </w:tr>
      <w:tr w:rsidR="00C24746" w:rsidRPr="006E3855" w14:paraId="0B1EAB52" w14:textId="77777777" w:rsidTr="00351C01">
        <w:trPr>
          <w:gridAfter w:val="1"/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7303C" w14:textId="0DE8C2DB" w:rsidR="00C07C0D" w:rsidRPr="004E1ED0" w:rsidRDefault="00C07C0D" w:rsidP="004E1ED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227DF" w14:textId="71CDBC59" w:rsidR="00C07C0D" w:rsidRPr="004E1ED0" w:rsidRDefault="00C07C0D" w:rsidP="00432BE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040B8" w14:textId="7738F832" w:rsidR="00C07C0D" w:rsidRPr="004E1ED0" w:rsidRDefault="009763B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385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ude model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FC136" w14:textId="06B77042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l </w:t>
            </w:r>
            <w:r w:rsidR="00666E5E" w:rsidRPr="006E385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423D1" w14:textId="135F5D31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odel </w:t>
            </w:r>
            <w:r w:rsidR="00666E5E" w:rsidRPr="006E385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24746" w:rsidRPr="006E3855" w14:paraId="59B02C2B" w14:textId="77777777" w:rsidTr="00351C01">
        <w:trPr>
          <w:trHeight w:val="278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329F2A94" w14:textId="1321C825" w:rsidR="00C07C0D" w:rsidRPr="004E1ED0" w:rsidRDefault="00C07C0D" w:rsidP="004E1ED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1F314CAB" w14:textId="05C2ABDA" w:rsidR="00C07C0D" w:rsidRPr="004E1ED0" w:rsidRDefault="00C07C0D" w:rsidP="004E1ED0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570FB4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024AD6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DDF31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2068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24746" w:rsidRPr="006E3855" w14:paraId="11CA99F3" w14:textId="77777777" w:rsidTr="00351C01">
        <w:trPr>
          <w:trHeight w:val="50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B4729" w14:textId="43E5713D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5CC0F" w14:textId="25EF0EC4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21EF5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A9018" w14:textId="0AE6E63B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E38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wer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6C28E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2B99E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7E24E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18035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0621A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021B1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 95%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93728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 95%CI</w:t>
            </w:r>
          </w:p>
        </w:tc>
        <w:tc>
          <w:tcPr>
            <w:tcW w:w="0" w:type="auto"/>
            <w:vAlign w:val="center"/>
            <w:hideMark/>
          </w:tcPr>
          <w:p w14:paraId="2DC5A152" w14:textId="77777777" w:rsidR="00C07C0D" w:rsidRPr="004E1ED0" w:rsidRDefault="00C07C0D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6E3855" w:rsidRPr="00D403E8" w14:paraId="4EF5EC64" w14:textId="77777777" w:rsidTr="00172312">
        <w:trPr>
          <w:trHeight w:val="5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3499" w14:textId="3588010F" w:rsidR="00172312" w:rsidRPr="00515859" w:rsidRDefault="00172312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58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b involves shif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9B29" w14:textId="77777777" w:rsidR="00172312" w:rsidRPr="00515859" w:rsidRDefault="00172312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5BF9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C1E66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F8B7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026CD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D414B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BB48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7541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5E5A6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037F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500AF215" w14:textId="77777777" w:rsidR="00172312" w:rsidRPr="004E1ED0" w:rsidRDefault="00172312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3855" w:rsidRPr="00D403E8" w14:paraId="662AE1F5" w14:textId="77777777" w:rsidTr="00D24CEE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CAB2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ver/rar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CE76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98B7A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9A44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FF77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4D20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96BF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FA39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3891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070A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E7D8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7121CF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3855" w:rsidRPr="00D403E8" w14:paraId="39704FAD" w14:textId="77777777" w:rsidTr="00D24CEE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5317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6017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17D1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6F03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A7DF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F16D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AD27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80BF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CF1E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806C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96DC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4A6C57C7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3855" w:rsidRPr="00D403E8" w14:paraId="66FC5C24" w14:textId="77777777" w:rsidTr="00D24CEE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6648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9A81B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E661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F785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92D1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D2C2C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4826E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C85C2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44E79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607B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376E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74C5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E3855" w:rsidRPr="00D403E8" w14:paraId="6C68E73F" w14:textId="77777777" w:rsidTr="00D24CEE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67C237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ways/Usual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92C2D2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48E276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47933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4A5313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1C690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0B40CD" w14:textId="77777777" w:rsidR="004E1ED0" w:rsidRPr="009D5413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54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C1E50A" w14:textId="77777777" w:rsidR="004E1ED0" w:rsidRPr="009D5413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54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7CB87B" w14:textId="77777777" w:rsidR="004E1ED0" w:rsidRPr="009D5413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54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BE064D" w14:textId="77777777" w:rsidR="004E1ED0" w:rsidRPr="009D5413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541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04739D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0" w:type="auto"/>
            <w:vAlign w:val="center"/>
            <w:hideMark/>
          </w:tcPr>
          <w:p w14:paraId="5FD43E5A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E3855" w:rsidRPr="00D403E8" w14:paraId="522CFDCF" w14:textId="77777777" w:rsidTr="00D24CEE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C52F3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6FFE2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33F24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A3134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E6BA9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50F14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0668F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B2BD3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D407B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F67DB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006BD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53C2" w14:textId="77777777" w:rsidR="004E1ED0" w:rsidRPr="004E1ED0" w:rsidRDefault="004E1ED0" w:rsidP="004E1ED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E1ED0" w:rsidRPr="004E1ED0" w14:paraId="2D5AF9FD" w14:textId="77777777" w:rsidTr="00D24CEE">
        <w:trPr>
          <w:trHeight w:val="278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151D" w14:textId="6FA3EE66" w:rsidR="00172312" w:rsidRDefault="00172312" w:rsidP="0017231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616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Crude model </w:t>
            </w:r>
            <w:r w:rsidR="00E9010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was </w:t>
            </w:r>
            <w:r w:rsidRPr="00F5616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djust</w:t>
            </w:r>
            <w:r w:rsidR="00E9010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ed</w:t>
            </w:r>
            <w:r w:rsidRPr="00F5616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for: None.</w:t>
            </w:r>
          </w:p>
          <w:p w14:paraId="1F293742" w14:textId="547D64F3" w:rsidR="008A4889" w:rsidRDefault="004E1ED0" w:rsidP="00C54381">
            <w:pPr>
              <w:widowControl/>
              <w:spacing w:after="0" w:line="360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l </w:t>
            </w:r>
            <w:r w:rsidR="001723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as adjusted for</w:t>
            </w:r>
            <w:r w:rsidR="005E60E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ge, Townsend Deprivation Index, Sex, Ethnicity</w:t>
            </w:r>
            <w:r w:rsidR="008A4889">
              <w:rPr>
                <w:rFonts w:ascii="Times New Roman" w:eastAsia="微软雅黑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14:paraId="2311E137" w14:textId="03DF5886" w:rsidR="004E1ED0" w:rsidRPr="004E1ED0" w:rsidRDefault="004E1ED0" w:rsidP="00C5438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l </w:t>
            </w:r>
            <w:r w:rsidR="001723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was further adjusted for</w:t>
            </w:r>
            <w:r w:rsidR="00E9010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7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ptimal p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sical</w:t>
            </w:r>
            <w:r w:rsidR="00C54381" w:rsidRPr="00D403E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7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tivity, BMI, Smoking </w:t>
            </w:r>
            <w:r w:rsidR="00C247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atus, Tea </w:t>
            </w:r>
            <w:r w:rsidR="00C247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take, Alcohol </w:t>
            </w:r>
            <w:r w:rsidR="00C247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rinking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C247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tatus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Healthy </w:t>
            </w:r>
            <w:r w:rsidR="00BE02F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et </w:t>
            </w:r>
            <w:r w:rsidR="00EC6F0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="00EC6F05"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e,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C6F05"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otype,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leep Duration, Sleeplessness insomnia, Snoring, Daytime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zing, High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sure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gnosed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tor, Diabetes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gnosed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y</w:t>
            </w:r>
            <w:r w:rsidR="000707F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octor, </w:t>
            </w:r>
            <w:r w:rsidR="00C04742" w:rsidRPr="00E2684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xiety/depression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LMR, PLR, NLR, SII based on Model </w:t>
            </w:r>
            <w:r w:rsidR="0017231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4E1E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FF9CDD9" w14:textId="77777777" w:rsidR="004E1ED0" w:rsidRPr="004E1ED0" w:rsidRDefault="004E1ED0" w:rsidP="00C5438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211444D" w14:textId="77777777" w:rsidR="00B96221" w:rsidRPr="00D403E8" w:rsidRDefault="00B96221" w:rsidP="00C54381">
      <w:pPr>
        <w:spacing w:after="0"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36A59B7C" w14:textId="77777777" w:rsidR="00B96221" w:rsidRPr="00D403E8" w:rsidRDefault="00B96221">
      <w:pPr>
        <w:widowControl/>
        <w:spacing w:after="0" w:line="24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D403E8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757FE15F" w14:textId="4D972811" w:rsidR="001760E6" w:rsidRPr="00AA0555" w:rsidRDefault="00364CAB" w:rsidP="00AA0555">
      <w:pPr>
        <w:spacing w:after="0" w:line="360" w:lineRule="auto"/>
        <w:rPr>
          <w:rFonts w:ascii="Times New Roman" w:hAnsi="Times New Roman" w:cs="Times New Roman"/>
          <w:sz w:val="21"/>
          <w:szCs w:val="21"/>
        </w:rPr>
      </w:pPr>
      <w:r w:rsidRPr="00FB20B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lastRenderedPageBreak/>
        <w:t>Supplementary table S</w:t>
      </w:r>
      <w:r w:rsidR="00A12C7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5</w:t>
      </w:r>
      <w:r w:rsidRPr="00FB20B8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.</w:t>
      </w:r>
      <w:r w:rsidR="00AA0555" w:rsidRPr="00AA0555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AA0555" w:rsidRPr="00C058E9">
        <w:rPr>
          <w:rFonts w:ascii="Times New Roman" w:hAnsi="Times New Roman" w:cs="Times New Roman"/>
          <w:color w:val="000000"/>
          <w:sz w:val="21"/>
          <w:szCs w:val="21"/>
        </w:rPr>
        <w:t>Hazard ratios for primary outcome associated with current work schedule in the data</w:t>
      </w:r>
      <w:r w:rsidR="00AA0555" w:rsidRPr="00D403E8">
        <w:rPr>
          <w:rFonts w:ascii="Times New Roman" w:hAnsi="Times New Roman" w:cs="Times New Roman"/>
          <w:color w:val="000000"/>
          <w:sz w:val="21"/>
          <w:szCs w:val="21"/>
        </w:rPr>
        <w:t xml:space="preserve"> excluding non-White participa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95"/>
        <w:gridCol w:w="216"/>
        <w:gridCol w:w="984"/>
        <w:gridCol w:w="729"/>
        <w:gridCol w:w="1213"/>
        <w:gridCol w:w="1154"/>
        <w:gridCol w:w="729"/>
        <w:gridCol w:w="1297"/>
        <w:gridCol w:w="1332"/>
        <w:gridCol w:w="729"/>
        <w:gridCol w:w="1189"/>
        <w:gridCol w:w="1018"/>
        <w:gridCol w:w="216"/>
        <w:gridCol w:w="857"/>
      </w:tblGrid>
      <w:tr w:rsidR="00E90105" w:rsidRPr="00D403E8" w14:paraId="74D7C143" w14:textId="77777777" w:rsidTr="00487C68">
        <w:trPr>
          <w:gridAfter w:val="1"/>
          <w:wAfter w:w="219" w:type="dxa"/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C5D6" w14:textId="4B6E04D4" w:rsidR="00331327" w:rsidRPr="00C058E9" w:rsidRDefault="00331327" w:rsidP="00C058E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FB649C" w14:textId="77777777" w:rsidR="00331327" w:rsidRPr="00C058E9" w:rsidRDefault="00331327" w:rsidP="00C058E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F5B30" w14:textId="7C1F2F66" w:rsidR="00331327" w:rsidRPr="00C058E9" w:rsidRDefault="00331327" w:rsidP="00C058E9">
            <w:pPr>
              <w:widowControl/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E385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rude model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A01DA" w14:textId="327920B1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odel </w:t>
            </w:r>
            <w:r w:rsidRPr="006E385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5D1A1" w14:textId="3A63846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odel </w:t>
            </w:r>
            <w:r w:rsidRPr="006E385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E90105" w:rsidRPr="00D403E8" w14:paraId="4BBA742D" w14:textId="77777777" w:rsidTr="00487C68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1E14E3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1141185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0F8FA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C6A9C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2A9B5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3FB8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405F2D" w:rsidRPr="00D403E8" w14:paraId="2A7EE456" w14:textId="77777777" w:rsidTr="00F7483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7B658" w14:textId="251FB7B8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B1933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327B17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R 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A8F8BA" w14:textId="0E24832E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er</w:t>
            </w:r>
            <w:r w:rsidR="00462648" w:rsidRPr="006E3855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5ABA1C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pper 95%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A2830A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HR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9D953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er 95%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62EB97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pper 95%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4E0A9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5BA74F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ower 95%CI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E5B77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pper 95%CI</w:t>
            </w:r>
          </w:p>
        </w:tc>
        <w:tc>
          <w:tcPr>
            <w:tcW w:w="2051" w:type="dxa"/>
            <w:gridSpan w:val="2"/>
            <w:vAlign w:val="center"/>
            <w:hideMark/>
          </w:tcPr>
          <w:p w14:paraId="2077AEF0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0105" w:rsidRPr="00D403E8" w14:paraId="67E35E20" w14:textId="77777777" w:rsidTr="00F7483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A8517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0B8FE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E5C8DC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758A4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078AD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24A4F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97AC9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852CE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D5DF5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A77E4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663149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D9F" w14:textId="77777777" w:rsidR="00331327" w:rsidRPr="00C058E9" w:rsidRDefault="0033132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0105" w:rsidRPr="00D403E8" w14:paraId="4609926E" w14:textId="77777777" w:rsidTr="00F74837">
        <w:trPr>
          <w:trHeight w:val="278"/>
        </w:trPr>
        <w:tc>
          <w:tcPr>
            <w:tcW w:w="21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F6E8" w14:textId="73AF2721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Job involve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hiftwork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E754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56D2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9B8E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B6FE7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B82D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66639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6450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0F1A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D4192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951E1" w14:textId="77777777" w:rsidR="00F74837" w:rsidRPr="00C058E9" w:rsidRDefault="00F74837" w:rsidP="00C058E9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1" w:type="dxa"/>
            <w:gridSpan w:val="2"/>
            <w:vAlign w:val="center"/>
          </w:tcPr>
          <w:p w14:paraId="1E372EC2" w14:textId="77777777" w:rsidR="00F74837" w:rsidRPr="00C058E9" w:rsidRDefault="00F74837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0105" w:rsidRPr="00D403E8" w14:paraId="4DD47AF3" w14:textId="77777777" w:rsidTr="00E55A71">
        <w:trPr>
          <w:trHeight w:val="6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EEB16" w14:textId="77777777" w:rsidR="00C058E9" w:rsidRPr="00C058E9" w:rsidRDefault="00C058E9" w:rsidP="00405F2D">
            <w:pPr>
              <w:widowControl/>
              <w:spacing w:after="0" w:line="240" w:lineRule="auto"/>
              <w:ind w:firstLineChars="200" w:firstLine="40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Never/rarel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6F54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2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4B62B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627F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5191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00B1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580D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A4B7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F0F3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6667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6C3D" w14:textId="77777777" w:rsidR="00C058E9" w:rsidRPr="00C058E9" w:rsidRDefault="00C058E9" w:rsidP="00C058E9">
            <w:pPr>
              <w:widowControl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1" w:type="dxa"/>
            <w:gridSpan w:val="2"/>
            <w:vAlign w:val="center"/>
            <w:hideMark/>
          </w:tcPr>
          <w:p w14:paraId="62CC2C83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0105" w:rsidRPr="00D403E8" w14:paraId="39082879" w14:textId="77777777" w:rsidTr="00405F2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A28D" w14:textId="77777777" w:rsidR="00C058E9" w:rsidRPr="00C058E9" w:rsidRDefault="00C058E9" w:rsidP="00405F2D">
            <w:pPr>
              <w:widowControl/>
              <w:spacing w:after="0" w:line="240" w:lineRule="auto"/>
              <w:ind w:firstLineChars="200" w:firstLine="40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ometi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F91A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3A48" w14:textId="46BB9D15" w:rsidR="00C058E9" w:rsidRPr="00C058E9" w:rsidRDefault="00DC2B2F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C2B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9BD8" w14:textId="44B27E4F" w:rsidR="00C058E9" w:rsidRPr="00C058E9" w:rsidRDefault="00DC2B2F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C2B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 w:rsidR="00F529A1" w:rsidRPr="00D403E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DC2B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9671" w14:textId="241621FA" w:rsidR="00C058E9" w:rsidRPr="00C058E9" w:rsidRDefault="00DC2B2F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C2B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 w:rsidR="00F529A1" w:rsidRPr="00D403E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15940" w14:textId="3E29C00C" w:rsidR="00C058E9" w:rsidRPr="00C058E9" w:rsidRDefault="004A4105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A4105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F529A1" w:rsidRPr="00D403E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9AAD0" w14:textId="5515EE60" w:rsidR="00C058E9" w:rsidRPr="00CA6A2F" w:rsidRDefault="004A4105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A6A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 w:rsidR="00F529A1" w:rsidRPr="00CA6A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AE119" w14:textId="3E810D2E" w:rsidR="00C058E9" w:rsidRPr="00CA6A2F" w:rsidRDefault="004A4105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A6A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F529A1" w:rsidRPr="00CA6A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7FBC" w14:textId="7C7BE0D6" w:rsidR="00C058E9" w:rsidRPr="00CA6A2F" w:rsidRDefault="00C22DDD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A6A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0852" w14:textId="24F52FFF" w:rsidR="00C058E9" w:rsidRPr="00CA6A2F" w:rsidRDefault="00C22DDD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A6A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9</w:t>
            </w:r>
            <w:r w:rsidR="00F529A1" w:rsidRPr="00CA6A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EE09" w14:textId="7E77891C" w:rsidR="00C058E9" w:rsidRPr="00CA6A2F" w:rsidRDefault="00C22DDD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A6A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2051" w:type="dxa"/>
            <w:gridSpan w:val="2"/>
            <w:vAlign w:val="center"/>
            <w:hideMark/>
          </w:tcPr>
          <w:p w14:paraId="7C32843E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0105" w:rsidRPr="00D403E8" w14:paraId="6A151F65" w14:textId="77777777" w:rsidTr="00F74837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057DCE" w14:textId="77777777" w:rsidR="00C058E9" w:rsidRPr="00C058E9" w:rsidRDefault="00C058E9" w:rsidP="00405F2D">
            <w:pPr>
              <w:widowControl/>
              <w:spacing w:after="0" w:line="240" w:lineRule="auto"/>
              <w:ind w:firstLineChars="200" w:firstLine="400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lways/Usually</w:t>
            </w: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B80521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65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A98CCB" w14:textId="26860386" w:rsidR="00C058E9" w:rsidRPr="00C058E9" w:rsidRDefault="0078411A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11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2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8B1E5C" w14:textId="56B4DA2F" w:rsidR="00C058E9" w:rsidRPr="00C058E9" w:rsidRDefault="0078411A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11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6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18AEBA" w14:textId="002229B3" w:rsidR="00C058E9" w:rsidRPr="00C058E9" w:rsidRDefault="0078411A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8411A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F3E06D" w14:textId="62B974F5" w:rsidR="00C058E9" w:rsidRPr="00C058E9" w:rsidRDefault="00FF7A82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3E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F57AAF" w14:textId="137ABEC5" w:rsidR="00C058E9" w:rsidRPr="00D2182F" w:rsidRDefault="00FF7A82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8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 w:rsidR="00F529A1" w:rsidRPr="00D218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70512E" w14:textId="6B153D69" w:rsidR="00C058E9" w:rsidRPr="00D2182F" w:rsidRDefault="00FF7A82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8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 w:rsidR="00F529A1" w:rsidRPr="00D218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E74819" w14:textId="7A82DC36" w:rsidR="00C058E9" w:rsidRPr="00D2182F" w:rsidRDefault="00D91CC4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8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15</w:t>
            </w:r>
            <w:r w:rsidR="00C058E9" w:rsidRPr="00D218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C5C0A0" w14:textId="29271DAB" w:rsidR="00C058E9" w:rsidRPr="00D2182F" w:rsidRDefault="00EF78A6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218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05</w:t>
            </w:r>
            <w:r w:rsidR="00C058E9" w:rsidRPr="00D2182F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7B6FEC" w14:textId="2C43EFE5" w:rsidR="00C058E9" w:rsidRPr="00C058E9" w:rsidRDefault="00EF78A6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403E8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2051" w:type="dxa"/>
            <w:gridSpan w:val="2"/>
            <w:vAlign w:val="center"/>
            <w:hideMark/>
          </w:tcPr>
          <w:p w14:paraId="3F819A9C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0105" w:rsidRPr="00D403E8" w14:paraId="329AD363" w14:textId="77777777" w:rsidTr="00F74837">
        <w:trPr>
          <w:trHeight w:val="27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265E5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BD3DD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B9EAE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32112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8A1A8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E7603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20B9D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43431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831173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1247F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1ED10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4458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529A1" w:rsidRPr="00D403E8" w14:paraId="12F3E31E" w14:textId="77777777" w:rsidTr="00C058E9">
        <w:trPr>
          <w:trHeight w:val="278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EE8" w14:textId="2B07261F" w:rsidR="00F56162" w:rsidRPr="00F56162" w:rsidRDefault="00F56162" w:rsidP="00F56162">
            <w:pPr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5616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Crude model </w:t>
            </w:r>
            <w:r w:rsidR="00E9010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was </w:t>
            </w:r>
            <w:r w:rsidRPr="00F5616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djust</w:t>
            </w:r>
            <w:r w:rsidR="00E9010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ed</w:t>
            </w:r>
            <w:r w:rsidRPr="00F5616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for: None. </w:t>
            </w:r>
          </w:p>
          <w:p w14:paraId="72DA0065" w14:textId="42F0DE1B" w:rsidR="00C83FCA" w:rsidRDefault="002923C4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923C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Model 1 </w:t>
            </w:r>
            <w:r w:rsidR="00E9010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was </w:t>
            </w:r>
            <w:r w:rsidRPr="002923C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djust</w:t>
            </w:r>
            <w:r w:rsidR="00E9010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ed</w:t>
            </w:r>
            <w:r w:rsidRPr="002923C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for: </w:t>
            </w:r>
            <w:r w:rsidR="00C058E9"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ge, Townsend Deprivation Index, Sex</w:t>
            </w:r>
            <w:r w:rsidR="00C83FCA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.</w:t>
            </w:r>
          </w:p>
          <w:p w14:paraId="78AC5A9F" w14:textId="2A53D211" w:rsidR="00C058E9" w:rsidRPr="00C058E9" w:rsidRDefault="002923C4" w:rsidP="00C058E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923C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Model 2 </w:t>
            </w:r>
            <w:r w:rsidR="00E9010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was further </w:t>
            </w:r>
            <w:r w:rsidRPr="002923C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adjust</w:t>
            </w:r>
            <w:r w:rsidR="00E90105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ed</w:t>
            </w:r>
            <w:r w:rsidRPr="002923C4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for: </w:t>
            </w:r>
            <w:r w:rsidR="00C058E9"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Optimal physical activity, BMI, Smoking status, Tea intake, Alcohol drinking status, Healthy diet </w:t>
            </w:r>
            <w:r w:rsidR="00EC6F05"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score,</w:t>
            </w:r>
            <w:r w:rsidR="00C058E9"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Chronotype, Sleep duration, Sleeplessness insomnia, Snoring, Daytime dozing, High blood pressure diagnosed by doctor, Diabetes diagnosed by doctor, </w:t>
            </w:r>
            <w:r w:rsidR="00C0474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A</w:t>
            </w:r>
            <w:r w:rsidR="00C04742" w:rsidRPr="00131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xiety/</w:t>
            </w:r>
            <w:r w:rsidR="00C0474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="00C04742" w:rsidRPr="00131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ression</w:t>
            </w:r>
            <w:r w:rsidR="00C058E9"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, LMR, PLR, NLR, SII based on Model </w:t>
            </w:r>
            <w:r w:rsidR="00612AB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  <w:r w:rsidR="00C058E9" w:rsidRPr="00C058E9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71D87EA" w14:textId="77777777" w:rsidR="00C058E9" w:rsidRPr="00C058E9" w:rsidRDefault="00C058E9" w:rsidP="00C058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1B6EC5B" w14:textId="77777777" w:rsidR="00E955B3" w:rsidRPr="00D403E8" w:rsidRDefault="00E955B3">
      <w:pPr>
        <w:rPr>
          <w:rFonts w:ascii="Times New Roman" w:hAnsi="Times New Roman" w:cs="Times New Roman"/>
        </w:rPr>
      </w:pPr>
    </w:p>
    <w:sectPr w:rsidR="00E955B3" w:rsidRPr="00D403E8" w:rsidSect="00FB20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07258" w14:textId="77777777" w:rsidR="00A97958" w:rsidRDefault="00A97958" w:rsidP="0051363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CE25A1" w14:textId="77777777" w:rsidR="00A97958" w:rsidRDefault="00A97958" w:rsidP="0051363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9D530" w14:textId="77777777" w:rsidR="00A97958" w:rsidRDefault="00A97958" w:rsidP="0051363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A479AC" w14:textId="77777777" w:rsidR="00A97958" w:rsidRDefault="00A97958" w:rsidP="0051363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5B3"/>
    <w:rsid w:val="00022C4D"/>
    <w:rsid w:val="00024E78"/>
    <w:rsid w:val="00033D3C"/>
    <w:rsid w:val="00042088"/>
    <w:rsid w:val="00065AC9"/>
    <w:rsid w:val="000707FB"/>
    <w:rsid w:val="000A2FBE"/>
    <w:rsid w:val="000B127C"/>
    <w:rsid w:val="000F689D"/>
    <w:rsid w:val="001243B9"/>
    <w:rsid w:val="00141685"/>
    <w:rsid w:val="00172312"/>
    <w:rsid w:val="001760E6"/>
    <w:rsid w:val="001E7759"/>
    <w:rsid w:val="00201F41"/>
    <w:rsid w:val="00210956"/>
    <w:rsid w:val="002923C4"/>
    <w:rsid w:val="002A094B"/>
    <w:rsid w:val="002B200B"/>
    <w:rsid w:val="002E7A19"/>
    <w:rsid w:val="00331327"/>
    <w:rsid w:val="00333F19"/>
    <w:rsid w:val="003379D3"/>
    <w:rsid w:val="00364CAB"/>
    <w:rsid w:val="003A58E8"/>
    <w:rsid w:val="003B2ADC"/>
    <w:rsid w:val="003B72B5"/>
    <w:rsid w:val="00405F2D"/>
    <w:rsid w:val="00414332"/>
    <w:rsid w:val="00432BEF"/>
    <w:rsid w:val="00462648"/>
    <w:rsid w:val="004761BB"/>
    <w:rsid w:val="004812FE"/>
    <w:rsid w:val="00487C68"/>
    <w:rsid w:val="004A4105"/>
    <w:rsid w:val="004A53AD"/>
    <w:rsid w:val="004C1106"/>
    <w:rsid w:val="004E1ED0"/>
    <w:rsid w:val="00513631"/>
    <w:rsid w:val="00514881"/>
    <w:rsid w:val="00515859"/>
    <w:rsid w:val="00571A6C"/>
    <w:rsid w:val="005E60EC"/>
    <w:rsid w:val="005E6EFE"/>
    <w:rsid w:val="005F42FF"/>
    <w:rsid w:val="005F5FB3"/>
    <w:rsid w:val="00601C49"/>
    <w:rsid w:val="00605681"/>
    <w:rsid w:val="00612ABB"/>
    <w:rsid w:val="00627EEF"/>
    <w:rsid w:val="0064269F"/>
    <w:rsid w:val="00660B87"/>
    <w:rsid w:val="00666E5E"/>
    <w:rsid w:val="00676057"/>
    <w:rsid w:val="0069702E"/>
    <w:rsid w:val="006D75B7"/>
    <w:rsid w:val="006E3855"/>
    <w:rsid w:val="007011A4"/>
    <w:rsid w:val="0070295A"/>
    <w:rsid w:val="00717E1A"/>
    <w:rsid w:val="007369DA"/>
    <w:rsid w:val="00776E82"/>
    <w:rsid w:val="0078411A"/>
    <w:rsid w:val="007857DA"/>
    <w:rsid w:val="007A78A9"/>
    <w:rsid w:val="007C1284"/>
    <w:rsid w:val="0081657E"/>
    <w:rsid w:val="00826F78"/>
    <w:rsid w:val="00894969"/>
    <w:rsid w:val="008A4889"/>
    <w:rsid w:val="008E5AAE"/>
    <w:rsid w:val="00933077"/>
    <w:rsid w:val="00944C48"/>
    <w:rsid w:val="00945EC1"/>
    <w:rsid w:val="009763B0"/>
    <w:rsid w:val="009D5413"/>
    <w:rsid w:val="00A10772"/>
    <w:rsid w:val="00A12C75"/>
    <w:rsid w:val="00A831F9"/>
    <w:rsid w:val="00A97958"/>
    <w:rsid w:val="00AA0555"/>
    <w:rsid w:val="00AB00D7"/>
    <w:rsid w:val="00B115DD"/>
    <w:rsid w:val="00B150F1"/>
    <w:rsid w:val="00B475E4"/>
    <w:rsid w:val="00B53148"/>
    <w:rsid w:val="00B62840"/>
    <w:rsid w:val="00B669E0"/>
    <w:rsid w:val="00B83D81"/>
    <w:rsid w:val="00B96221"/>
    <w:rsid w:val="00B976DA"/>
    <w:rsid w:val="00BA6817"/>
    <w:rsid w:val="00BD349C"/>
    <w:rsid w:val="00BD34AB"/>
    <w:rsid w:val="00BE02F9"/>
    <w:rsid w:val="00BE5F99"/>
    <w:rsid w:val="00C04742"/>
    <w:rsid w:val="00C058E9"/>
    <w:rsid w:val="00C07C0D"/>
    <w:rsid w:val="00C21CB5"/>
    <w:rsid w:val="00C22DDD"/>
    <w:rsid w:val="00C24746"/>
    <w:rsid w:val="00C54381"/>
    <w:rsid w:val="00C555E8"/>
    <w:rsid w:val="00C57425"/>
    <w:rsid w:val="00C83FCA"/>
    <w:rsid w:val="00CA255C"/>
    <w:rsid w:val="00CA5AF5"/>
    <w:rsid w:val="00CA6A2F"/>
    <w:rsid w:val="00CA7A11"/>
    <w:rsid w:val="00CC5081"/>
    <w:rsid w:val="00CD23A3"/>
    <w:rsid w:val="00CE0C99"/>
    <w:rsid w:val="00D12172"/>
    <w:rsid w:val="00D2182F"/>
    <w:rsid w:val="00D219FE"/>
    <w:rsid w:val="00D23D94"/>
    <w:rsid w:val="00D24CEE"/>
    <w:rsid w:val="00D36260"/>
    <w:rsid w:val="00D403E8"/>
    <w:rsid w:val="00D56138"/>
    <w:rsid w:val="00D91CC4"/>
    <w:rsid w:val="00DB52BD"/>
    <w:rsid w:val="00DC2B2F"/>
    <w:rsid w:val="00DE0939"/>
    <w:rsid w:val="00DF29AD"/>
    <w:rsid w:val="00E0698A"/>
    <w:rsid w:val="00E133BA"/>
    <w:rsid w:val="00E2684C"/>
    <w:rsid w:val="00E4736F"/>
    <w:rsid w:val="00E47CC9"/>
    <w:rsid w:val="00E55A71"/>
    <w:rsid w:val="00E82A7F"/>
    <w:rsid w:val="00E90105"/>
    <w:rsid w:val="00E955B3"/>
    <w:rsid w:val="00EA4446"/>
    <w:rsid w:val="00EC6F05"/>
    <w:rsid w:val="00ED56B1"/>
    <w:rsid w:val="00EE63D8"/>
    <w:rsid w:val="00EF78A6"/>
    <w:rsid w:val="00F01D6C"/>
    <w:rsid w:val="00F03830"/>
    <w:rsid w:val="00F06727"/>
    <w:rsid w:val="00F427A7"/>
    <w:rsid w:val="00F529A1"/>
    <w:rsid w:val="00F56162"/>
    <w:rsid w:val="00F74837"/>
    <w:rsid w:val="00F859A5"/>
    <w:rsid w:val="00FA0C70"/>
    <w:rsid w:val="00FA1D4F"/>
    <w:rsid w:val="00FB20B8"/>
    <w:rsid w:val="00FD06BD"/>
    <w:rsid w:val="00FD48CD"/>
    <w:rsid w:val="00FF5307"/>
    <w:rsid w:val="00FF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361FC"/>
  <w15:chartTrackingRefBased/>
  <w15:docId w15:val="{7767957C-0F78-4EC0-A32A-6EA7D0954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631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6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6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6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631"/>
    <w:rPr>
      <w:sz w:val="18"/>
      <w:szCs w:val="18"/>
    </w:rPr>
  </w:style>
  <w:style w:type="paragraph" w:styleId="a7">
    <w:name w:val="Body Text"/>
    <w:basedOn w:val="a"/>
    <w:link w:val="a8"/>
    <w:qFormat/>
    <w:rsid w:val="00FA0C70"/>
    <w:pPr>
      <w:widowControl/>
      <w:spacing w:before="180" w:after="180" w:line="240" w:lineRule="auto"/>
    </w:pPr>
    <w:rPr>
      <w:kern w:val="0"/>
      <w:sz w:val="24"/>
      <w:lang w:eastAsia="en-US"/>
      <w14:ligatures w14:val="none"/>
    </w:rPr>
  </w:style>
  <w:style w:type="character" w:customStyle="1" w:styleId="a8">
    <w:name w:val="正文文本 字符"/>
    <w:basedOn w:val="a0"/>
    <w:link w:val="a7"/>
    <w:rsid w:val="00FA0C70"/>
    <w:rPr>
      <w:kern w:val="0"/>
      <w:sz w:val="24"/>
      <w:szCs w:val="24"/>
      <w:lang w:eastAsia="en-US"/>
      <w14:ligatures w14:val="none"/>
    </w:rPr>
  </w:style>
  <w:style w:type="paragraph" w:styleId="a9">
    <w:name w:val="Revision"/>
    <w:hidden/>
    <w:uiPriority w:val="99"/>
    <w:semiHidden/>
    <w:rsid w:val="00BE5F99"/>
    <w:rPr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0D746-D5FF-40F0-8E5D-93CCECDEA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6</Pages>
  <Words>681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ong</dc:creator>
  <cp:keywords/>
  <dc:description/>
  <cp:lastModifiedBy>yang zhong</cp:lastModifiedBy>
  <cp:revision>32</cp:revision>
  <dcterms:created xsi:type="dcterms:W3CDTF">2024-11-09T16:10:00Z</dcterms:created>
  <dcterms:modified xsi:type="dcterms:W3CDTF">2025-03-02T09:48:00Z</dcterms:modified>
</cp:coreProperties>
</file>